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584B2" w14:textId="3E9AA9D8" w:rsidR="0028601E" w:rsidRPr="00E121C9" w:rsidRDefault="006F0EB2" w:rsidP="0028601E">
      <w:pPr>
        <w:rPr>
          <w:rFonts w:cs="Times New Roman"/>
        </w:rPr>
      </w:pPr>
      <w:r w:rsidRPr="006F0EB2">
        <w:rPr>
          <w:rFonts w:cs="Times New Roman"/>
          <w:b/>
          <w:bCs/>
        </w:rPr>
        <w:t>Multimedia Appendix 2</w:t>
      </w:r>
      <w:r w:rsidRPr="006F0EB2">
        <w:rPr>
          <w:rFonts w:cs="Times New Roman"/>
        </w:rPr>
        <w:t>. Percentage of causes of onset of pain, diagnosis, and surgery or invasive treatment received, as well as medication use.</w:t>
      </w:r>
    </w:p>
    <w:tbl>
      <w:tblPr>
        <w:tblStyle w:val="Tablaconcuadrcula"/>
        <w:tblW w:w="6097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419"/>
      </w:tblGrid>
      <w:tr w:rsidR="0028601E" w:rsidRPr="00200374" w14:paraId="0DEF5EF1" w14:textId="77777777" w:rsidTr="006F0EB2">
        <w:trPr>
          <w:jc w:val="center"/>
        </w:trPr>
        <w:tc>
          <w:tcPr>
            <w:tcW w:w="3261" w:type="dxa"/>
            <w:tcBorders>
              <w:bottom w:val="single" w:sz="4" w:space="0" w:color="auto"/>
              <w:right w:val="nil"/>
            </w:tcBorders>
          </w:tcPr>
          <w:p w14:paraId="7A907734" w14:textId="77777777" w:rsidR="0028601E" w:rsidRPr="00200374" w:rsidRDefault="0028601E" w:rsidP="00211989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339FE3B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0037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Face-to-face (n=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27</w:t>
            </w:r>
            <w:r w:rsidRPr="0020037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</w:tcBorders>
          </w:tcPr>
          <w:p w14:paraId="32DAC61F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0037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elf-managed (n=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23</w:t>
            </w:r>
            <w:r w:rsidRPr="0020037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, %</w:t>
            </w:r>
          </w:p>
        </w:tc>
      </w:tr>
      <w:tr w:rsidR="0028601E" w:rsidRPr="00DA715B" w14:paraId="1132D630" w14:textId="77777777" w:rsidTr="006F0EB2">
        <w:trPr>
          <w:jc w:val="center"/>
        </w:trPr>
        <w:tc>
          <w:tcPr>
            <w:tcW w:w="3261" w:type="dxa"/>
            <w:tcBorders>
              <w:bottom w:val="nil"/>
              <w:right w:val="nil"/>
            </w:tcBorders>
          </w:tcPr>
          <w:p w14:paraId="331A0890" w14:textId="77777777" w:rsidR="0028601E" w:rsidRPr="00DA715B" w:rsidRDefault="0028601E" w:rsidP="00211989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DA715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auses of onset of pain</w:t>
            </w:r>
            <w:r w:rsidRPr="00DA715B">
              <w:rPr>
                <w:rFonts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8C73AF5" w14:textId="77777777" w:rsidR="0028601E" w:rsidRPr="00DA715B" w:rsidRDefault="0028601E" w:rsidP="0021198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nil"/>
              <w:bottom w:val="nil"/>
            </w:tcBorders>
          </w:tcPr>
          <w:p w14:paraId="5E2D76C9" w14:textId="77777777" w:rsidR="0028601E" w:rsidRPr="00DA715B" w:rsidRDefault="0028601E" w:rsidP="0021198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8601E" w:rsidRPr="00C92771" w14:paraId="4D20A9FC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64FA8C1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Work accid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09F298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 (11.11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2DAC7C13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 (13.04%)</w:t>
            </w:r>
          </w:p>
        </w:tc>
      </w:tr>
      <w:tr w:rsidR="0028601E" w:rsidRPr="00C92771" w14:paraId="1F85709B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79261484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Traffic accid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EE0257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79DC9D24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601E" w:rsidRPr="00C92771" w14:paraId="0CB50454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D3DADF8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Ill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47DDC2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3A132D13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 (8.69%)</w:t>
            </w:r>
          </w:p>
        </w:tc>
      </w:tr>
      <w:tr w:rsidR="0028601E" w:rsidRPr="00C92771" w14:paraId="6E690D48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1773B680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2D17E1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55F9E23C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601E" w:rsidRPr="00C92771" w14:paraId="473702F9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F2F7C2A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Spontane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BB3E95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3 (48.15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095CC67B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 (34.78%)</w:t>
            </w:r>
          </w:p>
        </w:tc>
      </w:tr>
      <w:tr w:rsidR="0028601E" w:rsidRPr="00C92771" w14:paraId="4ED4EE3A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2479DD54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2CB54E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 (25.93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383470B7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 (30.43%)</w:t>
            </w:r>
          </w:p>
        </w:tc>
      </w:tr>
      <w:tr w:rsidR="0028601E" w:rsidRPr="00C92771" w14:paraId="02B189CC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9C4076D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Not 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5DD110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 (14.81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3A2A454E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 (13.04%)</w:t>
            </w:r>
          </w:p>
        </w:tc>
      </w:tr>
      <w:tr w:rsidR="0028601E" w:rsidRPr="00DA715B" w14:paraId="511803CE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FFFFD05" w14:textId="77777777" w:rsidR="0028601E" w:rsidRDefault="0028601E" w:rsidP="00211989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715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Diagnoses</w:t>
            </w:r>
            <w:r w:rsidRPr="00DA715B">
              <w:rPr>
                <w:rFonts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  <w:p w14:paraId="4A9AA593" w14:textId="77777777" w:rsidR="0028601E" w:rsidRPr="00323F88" w:rsidRDefault="0028601E" w:rsidP="00211989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(total number of diagnos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D371" w14:textId="77777777" w:rsidR="0028601E" w:rsidRPr="00DA715B" w:rsidRDefault="0028601E" w:rsidP="0021198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  <w:vAlign w:val="center"/>
          </w:tcPr>
          <w:p w14:paraId="7E92641F" w14:textId="77777777" w:rsidR="0028601E" w:rsidRPr="00DA715B" w:rsidRDefault="0028601E" w:rsidP="0021198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</w:tr>
      <w:tr w:rsidR="0028601E" w:rsidRPr="00C92771" w14:paraId="22A642FA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2156CA22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Her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953B18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 (28.57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0D08B8CD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 (44.44%)</w:t>
            </w:r>
          </w:p>
        </w:tc>
      </w:tr>
      <w:tr w:rsidR="0028601E" w:rsidRPr="00C92771" w14:paraId="391D9D4A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F6434A1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Protru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43ED17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 (9.52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22EB54B6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11.11%)</w:t>
            </w:r>
          </w:p>
        </w:tc>
      </w:tr>
      <w:tr w:rsidR="0028601E" w:rsidRPr="00C92771" w14:paraId="51B3DCE0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027EB30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Low back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7658F8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 (9.52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153FF558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11.11%)</w:t>
            </w:r>
          </w:p>
        </w:tc>
      </w:tr>
      <w:tr w:rsidR="0028601E" w:rsidRPr="00C92771" w14:paraId="0EE6B594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7C2D6825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Osteope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014D6C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4.76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4E041D59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601E" w:rsidRPr="00C92771" w14:paraId="3C89CDE9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3D0A4DD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Contractu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5191AB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724E2FB9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11.11%)</w:t>
            </w:r>
          </w:p>
        </w:tc>
      </w:tr>
      <w:tr w:rsidR="0028601E" w:rsidRPr="00C92771" w14:paraId="1F8F9301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0DAD274F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Frac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C9B600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4.76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4357EF99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601E" w:rsidRPr="00C92771" w14:paraId="3EFF8B57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2075FB5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Nerve root sympto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EF947F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4.76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35209BA3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11.11%)</w:t>
            </w:r>
          </w:p>
        </w:tc>
      </w:tr>
      <w:tr w:rsidR="0028601E" w:rsidRPr="00C92771" w14:paraId="494AE41A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C915B40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Degenerative path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668D81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 (9.52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3C4F4D07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601E" w:rsidRPr="00C92771" w14:paraId="052A1BF5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91D9C20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Inflamm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FB59EE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4.76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48B5E54A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601E" w:rsidRPr="00C92771" w14:paraId="388A7E52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3B7F31D6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Facet Syndr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A7C28D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4.76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53DF4C99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601E" w:rsidRPr="00C92771" w14:paraId="065DF358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341CE97B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Anterolis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35D76B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 (9.52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30960581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11.11%)</w:t>
            </w:r>
          </w:p>
        </w:tc>
      </w:tr>
      <w:tr w:rsidR="0028601E" w:rsidRPr="00C92771" w14:paraId="0FC8ACD8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D4D2366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Changes in sagittal cur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53F53D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4.76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76F428A8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601E" w:rsidRPr="00C92771" w14:paraId="46897F8F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209B9F08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Scoli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30B11A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4.76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2006F8F5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601E" w:rsidRPr="00DA715B" w14:paraId="1C7682BA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23EF5F67" w14:textId="77777777" w:rsidR="0028601E" w:rsidRPr="00DA715B" w:rsidRDefault="0028601E" w:rsidP="00211989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715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urgery/invasive treatment</w:t>
            </w:r>
            <w:r w:rsidRPr="00DA715B">
              <w:rPr>
                <w:rFonts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2BACB7" w14:textId="77777777" w:rsidR="0028601E" w:rsidRPr="00DA715B" w:rsidRDefault="0028601E" w:rsidP="0021198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738DA817" w14:textId="77777777" w:rsidR="0028601E" w:rsidRPr="00DA715B" w:rsidRDefault="0028601E" w:rsidP="0021198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  <w:tr w:rsidR="0028601E" w:rsidRPr="00C92771" w14:paraId="5C3999AA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0981E387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Infiltr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02703B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33.33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13987E7F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33.33%)</w:t>
            </w:r>
          </w:p>
        </w:tc>
      </w:tr>
      <w:tr w:rsidR="0028601E" w:rsidRPr="00C92771" w14:paraId="183B5853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28C8EC32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</w:rPr>
              <w:t>Rhizoly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1A010C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33.33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63A6FCC1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33.33%)</w:t>
            </w:r>
          </w:p>
        </w:tc>
      </w:tr>
      <w:tr w:rsidR="0028601E" w:rsidRPr="00C92771" w14:paraId="12A2E545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37B82452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Spine 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563229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33.33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3BCF169A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33.33%)</w:t>
            </w:r>
          </w:p>
        </w:tc>
      </w:tr>
      <w:tr w:rsidR="0028601E" w:rsidRPr="00DA715B" w14:paraId="592B7BB1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0E423AF2" w14:textId="77777777" w:rsidR="0028601E" w:rsidRPr="00DA715B" w:rsidRDefault="0028601E" w:rsidP="00211989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715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edication</w:t>
            </w:r>
            <w:r w:rsidRPr="00DA715B">
              <w:rPr>
                <w:rFonts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br/>
              <w:t>(number of prescription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1634" w14:textId="77777777" w:rsidR="0028601E" w:rsidRPr="00DA715B" w:rsidRDefault="0028601E" w:rsidP="0021198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  <w:vAlign w:val="center"/>
          </w:tcPr>
          <w:p w14:paraId="1F4C9CE3" w14:textId="77777777" w:rsidR="0028601E" w:rsidRPr="00DA715B" w:rsidRDefault="0028601E" w:rsidP="0021198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30</w:t>
            </w:r>
          </w:p>
        </w:tc>
      </w:tr>
      <w:tr w:rsidR="0028601E" w:rsidRPr="00C92771" w14:paraId="25C74D2B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74351D39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Analges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AF1170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 (15.55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3B3CC7BC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 (20%)</w:t>
            </w:r>
          </w:p>
        </w:tc>
      </w:tr>
      <w:tr w:rsidR="0028601E" w:rsidRPr="00C92771" w14:paraId="48460AB7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9E8243D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Non-steroidal anti-inflammatory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br/>
              <w:t xml:space="preserve">   dru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C32C27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2 (26.66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1F818E8A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1 (36.66%)</w:t>
            </w:r>
          </w:p>
        </w:tc>
      </w:tr>
      <w:tr w:rsidR="0028601E" w:rsidRPr="00C92771" w14:paraId="43C9C027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215EC5E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Antidepressa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199C7A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 (6.66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1794D55B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3.33%)</w:t>
            </w:r>
          </w:p>
        </w:tc>
      </w:tr>
      <w:tr w:rsidR="0028601E" w:rsidRPr="00C92771" w14:paraId="28BC03FB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2DDD6592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Proton-pump inhibi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8E5DDE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2.22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6DB3E097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 (6.66%)</w:t>
            </w:r>
          </w:p>
        </w:tc>
      </w:tr>
      <w:tr w:rsidR="0028601E" w:rsidRPr="00C92771" w14:paraId="20B7A4BE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FF1893A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</w:rPr>
              <w:t>Antivertigino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2A5622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73370494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3.33%)</w:t>
            </w:r>
          </w:p>
        </w:tc>
      </w:tr>
      <w:tr w:rsidR="0028601E" w:rsidRPr="00C92771" w14:paraId="21E599C1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037E25E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Fibra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F405B8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2.22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3E8C27F4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601E" w:rsidRPr="00C92771" w14:paraId="1A97D79D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004839FD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Antihistamin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E54D37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 (4.44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10D01A91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601E" w:rsidRPr="00C92771" w14:paraId="3E421779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E375895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Supplem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4E2EF6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1E6C5D40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601E" w:rsidRPr="00C92771" w14:paraId="19E05000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088B51C8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Cannabinoi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CD0A72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4C16985F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3.33%)</w:t>
            </w:r>
          </w:p>
        </w:tc>
      </w:tr>
      <w:tr w:rsidR="0028601E" w:rsidRPr="00C92771" w14:paraId="7A0CFE70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D69E186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Triptans (migrain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FD9D21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2.22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2981F7D2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3.33%)</w:t>
            </w:r>
          </w:p>
        </w:tc>
      </w:tr>
      <w:tr w:rsidR="0028601E" w:rsidRPr="00C92771" w14:paraId="1B4C3D1A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F8A1602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Anxioly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7B265D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2.22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427B9D3E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601E" w:rsidRPr="00C92771" w14:paraId="11D66E1E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6D0BF4C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Muscle relax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47B0EF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 (8.88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565B90FF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 (10%)</w:t>
            </w:r>
          </w:p>
        </w:tc>
      </w:tr>
      <w:tr w:rsidR="0028601E" w:rsidRPr="00C92771" w14:paraId="63C34574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A4B2274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Angiotensin II receptor antagonis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75A6C3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3F8B72E3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3.33%)</w:t>
            </w:r>
          </w:p>
        </w:tc>
      </w:tr>
      <w:tr w:rsidR="0028601E" w:rsidRPr="00C92771" w14:paraId="29B9C082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54C6EEC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Beta-block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483045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1C70AD6C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3.33%)</w:t>
            </w:r>
          </w:p>
        </w:tc>
      </w:tr>
      <w:tr w:rsidR="0028601E" w:rsidRPr="00C92771" w14:paraId="75729FE6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61AFE83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Benzodiazepin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A2C5C6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 (6.66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538A2322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3.33%)</w:t>
            </w:r>
          </w:p>
        </w:tc>
      </w:tr>
      <w:tr w:rsidR="0028601E" w:rsidRPr="00C92771" w14:paraId="2247A8E1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96D1E82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Thyroid dru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38470D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2.22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5C0AB827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3.33%)</w:t>
            </w:r>
          </w:p>
        </w:tc>
      </w:tr>
      <w:tr w:rsidR="0028601E" w:rsidRPr="00C92771" w14:paraId="015D645C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32268B1E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Ulcerative colitis dru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B3CD67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2.22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0BDB912F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601E" w:rsidRPr="00C92771" w14:paraId="496BA057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76DFDE4F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Contracepti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606215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2.22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5D9F7580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601E" w:rsidRPr="00C92771" w14:paraId="46A3B602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0F31893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Hypno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02999E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2.22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03CC108D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601E" w:rsidRPr="00C92771" w14:paraId="56342025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118A3AD4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Oral antidiabe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FF9128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2.22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2D70A9F0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601E" w:rsidRPr="00C92771" w14:paraId="5F9B93AA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28C221FB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Antihypertensiv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9E5B4C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 (4.44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68214687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601E" w:rsidRPr="00C92771" w14:paraId="09F269BC" w14:textId="77777777" w:rsidTr="006F0EB2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E7CCCCD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 xml:space="preserve">   Stat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C9D1D4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 (4.44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</w:tcBorders>
          </w:tcPr>
          <w:p w14:paraId="0D838783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601E" w:rsidRPr="00C92771" w14:paraId="3D881A2D" w14:textId="77777777" w:rsidTr="006F0EB2">
        <w:trPr>
          <w:jc w:val="center"/>
        </w:trPr>
        <w:tc>
          <w:tcPr>
            <w:tcW w:w="3261" w:type="dxa"/>
            <w:tcBorders>
              <w:top w:val="nil"/>
              <w:right w:val="nil"/>
            </w:tcBorders>
          </w:tcPr>
          <w:p w14:paraId="33CF0D2A" w14:textId="77777777" w:rsidR="0028601E" w:rsidRDefault="0028601E" w:rsidP="0021198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 Corticosteroids/Bronchodilator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938E31E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2.22%)</w:t>
            </w:r>
          </w:p>
        </w:tc>
        <w:tc>
          <w:tcPr>
            <w:tcW w:w="1419" w:type="dxa"/>
            <w:tcBorders>
              <w:top w:val="nil"/>
              <w:left w:val="nil"/>
            </w:tcBorders>
          </w:tcPr>
          <w:p w14:paraId="066DCE18" w14:textId="77777777" w:rsidR="0028601E" w:rsidRPr="00200374" w:rsidRDefault="0028601E" w:rsidP="0021198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296117AD" w14:textId="77777777" w:rsidR="0028601E" w:rsidRPr="00E121C9" w:rsidRDefault="0028601E" w:rsidP="0028601E">
      <w:pPr>
        <w:jc w:val="both"/>
        <w:rPr>
          <w:rFonts w:cs="Times New Roman"/>
          <w:sz w:val="20"/>
          <w:szCs w:val="20"/>
        </w:rPr>
      </w:pPr>
      <w:r w:rsidRPr="00AF2998">
        <w:rPr>
          <w:rFonts w:cs="Times New Roman"/>
          <w:sz w:val="20"/>
          <w:szCs w:val="20"/>
          <w:vertAlign w:val="superscript"/>
        </w:rPr>
        <w:t>1</w:t>
      </w:r>
      <w:r w:rsidRPr="00AF2998">
        <w:rPr>
          <w:rFonts w:cs="Times New Roman"/>
          <w:sz w:val="20"/>
          <w:szCs w:val="20"/>
        </w:rPr>
        <w:t>n=43 participants (86%) reported a cause of onset of pain (Face-to-face: n=23, 46%; Self-managed: n=20, 40%).</w:t>
      </w:r>
      <w:r>
        <w:rPr>
          <w:rFonts w:cs="Times New Roman"/>
          <w:sz w:val="20"/>
          <w:szCs w:val="20"/>
        </w:rPr>
        <w:t xml:space="preserve"> </w:t>
      </w:r>
      <w:r w:rsidRPr="00AF2998">
        <w:rPr>
          <w:rFonts w:cs="Times New Roman"/>
          <w:sz w:val="20"/>
          <w:szCs w:val="20"/>
          <w:vertAlign w:val="superscript"/>
        </w:rPr>
        <w:t xml:space="preserve">2 </w:t>
      </w:r>
      <w:r>
        <w:rPr>
          <w:rFonts w:cs="Times New Roman"/>
          <w:sz w:val="20"/>
          <w:szCs w:val="20"/>
        </w:rPr>
        <w:t xml:space="preserve">n=18 participants (36%) reported having received one diagnose for their pain. From those, n=8 received two diagnoses (16%; Face-to-face: n=6, 75%) and n=4 received three (8%; Face-to-face: n=4, 100%). </w:t>
      </w:r>
      <w:r w:rsidRPr="00E56EF5">
        <w:rPr>
          <w:rFonts w:cs="Times New Roman"/>
          <w:sz w:val="20"/>
          <w:szCs w:val="20"/>
          <w:vertAlign w:val="superscript"/>
        </w:rPr>
        <w:t>3</w:t>
      </w:r>
      <w:r>
        <w:rPr>
          <w:rFonts w:cs="Times New Roman"/>
          <w:sz w:val="20"/>
          <w:szCs w:val="20"/>
        </w:rPr>
        <w:t xml:space="preserve"> n=6 participants (12%) </w:t>
      </w:r>
      <w:r w:rsidRPr="00DA715B">
        <w:rPr>
          <w:rFonts w:cs="Times New Roman"/>
          <w:sz w:val="20"/>
          <w:szCs w:val="20"/>
        </w:rPr>
        <w:t xml:space="preserve">reported having undergone </w:t>
      </w:r>
      <w:r>
        <w:rPr>
          <w:rFonts w:cs="Times New Roman"/>
          <w:sz w:val="20"/>
          <w:szCs w:val="20"/>
        </w:rPr>
        <w:t>an</w:t>
      </w:r>
      <w:r w:rsidRPr="00DA715B">
        <w:rPr>
          <w:rFonts w:cs="Times New Roman"/>
          <w:sz w:val="20"/>
          <w:szCs w:val="20"/>
        </w:rPr>
        <w:t xml:space="preserve"> invasive treatment to relieve their pain</w:t>
      </w:r>
      <w:r>
        <w:rPr>
          <w:rFonts w:cs="Times New Roman"/>
          <w:sz w:val="20"/>
          <w:szCs w:val="20"/>
        </w:rPr>
        <w:t xml:space="preserve"> (Face-to-face: n=3, 50%). In total, only n=2 participants reported having undergone infiltrations (33.33%; Face-to-face: n=1, 33.33%), </w:t>
      </w:r>
      <w:proofErr w:type="spellStart"/>
      <w:r>
        <w:rPr>
          <w:rFonts w:cs="Times New Roman"/>
          <w:sz w:val="20"/>
          <w:szCs w:val="20"/>
        </w:rPr>
        <w:t>rhyzolisis</w:t>
      </w:r>
      <w:proofErr w:type="spellEnd"/>
      <w:r>
        <w:rPr>
          <w:rFonts w:cs="Times New Roman"/>
          <w:sz w:val="20"/>
          <w:szCs w:val="20"/>
        </w:rPr>
        <w:t xml:space="preserve"> (33.33%; Face-to-face: n=1, 33.33%) or spine surgery (33.33%; Face-to-face: n=1, 33.33%). </w:t>
      </w:r>
      <w:r w:rsidRPr="007205C6">
        <w:rPr>
          <w:rFonts w:cs="Times New Roman"/>
          <w:sz w:val="20"/>
          <w:szCs w:val="20"/>
        </w:rPr>
        <w:t xml:space="preserve">In total, </w:t>
      </w:r>
      <w:r>
        <w:rPr>
          <w:rFonts w:cs="Times New Roman"/>
          <w:sz w:val="20"/>
          <w:szCs w:val="20"/>
        </w:rPr>
        <w:t>30 diagnoses</w:t>
      </w:r>
      <w:r w:rsidRPr="007205C6">
        <w:rPr>
          <w:rFonts w:cs="Times New Roman"/>
          <w:sz w:val="20"/>
          <w:szCs w:val="20"/>
        </w:rPr>
        <w:t xml:space="preserve"> were </w:t>
      </w:r>
      <w:r>
        <w:rPr>
          <w:rFonts w:cs="Times New Roman"/>
          <w:sz w:val="20"/>
          <w:szCs w:val="20"/>
        </w:rPr>
        <w:t>given to</w:t>
      </w:r>
      <w:r w:rsidRPr="007205C6">
        <w:rPr>
          <w:rFonts w:cs="Times New Roman"/>
          <w:sz w:val="20"/>
          <w:szCs w:val="20"/>
        </w:rPr>
        <w:t xml:space="preserve"> our sample</w:t>
      </w:r>
      <w:r>
        <w:rPr>
          <w:rFonts w:cs="Times New Roman"/>
          <w:sz w:val="20"/>
          <w:szCs w:val="20"/>
        </w:rPr>
        <w:t xml:space="preserve"> (Face-to-face: n=21, 70%)</w:t>
      </w:r>
      <w:r w:rsidRPr="007205C6">
        <w:rPr>
          <w:rFonts w:cs="Times New Roman"/>
          <w:sz w:val="20"/>
          <w:szCs w:val="20"/>
        </w:rPr>
        <w:t>.</w:t>
      </w:r>
      <w:r>
        <w:rPr>
          <w:rFonts w:cs="Times New Roman"/>
          <w:sz w:val="20"/>
          <w:szCs w:val="20"/>
        </w:rPr>
        <w:t xml:space="preserve"> The most prevalent diagnostics were hernias (n=10, 33.33), followed by protrusion (n=3, 10%), low back pain (n=3, 10%) and a</w:t>
      </w:r>
      <w:r w:rsidRPr="000347B4">
        <w:rPr>
          <w:rFonts w:cs="Times New Roman"/>
          <w:sz w:val="20"/>
          <w:szCs w:val="20"/>
        </w:rPr>
        <w:t>nterolisthesis</w:t>
      </w:r>
      <w:r>
        <w:rPr>
          <w:rFonts w:cs="Times New Roman"/>
          <w:sz w:val="20"/>
          <w:szCs w:val="20"/>
        </w:rPr>
        <w:t xml:space="preserve"> (n=3, 10%). </w:t>
      </w:r>
      <w:r w:rsidRPr="00E56EF5">
        <w:rPr>
          <w:rFonts w:cs="Times New Roman"/>
          <w:sz w:val="20"/>
          <w:szCs w:val="20"/>
          <w:vertAlign w:val="superscript"/>
        </w:rPr>
        <w:t>4</w:t>
      </w:r>
      <w:r>
        <w:rPr>
          <w:rFonts w:cs="Times New Roman"/>
          <w:sz w:val="20"/>
          <w:szCs w:val="20"/>
        </w:rPr>
        <w:t xml:space="preserve"> n=31 participants (62%) reported consuming one drug (Face-to-face: n=18, 58,04%; Self-managed: n=13, 41,94%). From those, n=22 (44%) </w:t>
      </w:r>
      <w:proofErr w:type="gramStart"/>
      <w:r>
        <w:rPr>
          <w:rFonts w:cs="Times New Roman"/>
          <w:sz w:val="20"/>
          <w:szCs w:val="20"/>
        </w:rPr>
        <w:t>were</w:t>
      </w:r>
      <w:proofErr w:type="gramEnd"/>
      <w:r>
        <w:rPr>
          <w:rFonts w:cs="Times New Roman"/>
          <w:sz w:val="20"/>
          <w:szCs w:val="20"/>
        </w:rPr>
        <w:t xml:space="preserve"> consuming two drugs (Face-to-face: n=14, 63.64%), n=11 were consuming three (22%; Face-to-face: n=5, 45.45%), n=5 were consuming four (10%; Face-to-face: n=3, 60%), n=4 were consuming five (8%; Face-to-face: n=3, 75%) and n=2 were consuming six (4%; Face-to-face: n=2, 100%). </w:t>
      </w:r>
      <w:r w:rsidRPr="007205C6">
        <w:rPr>
          <w:rFonts w:cs="Times New Roman"/>
          <w:sz w:val="20"/>
          <w:szCs w:val="20"/>
        </w:rPr>
        <w:t>In total, 75 drugs were prescribed in our sample</w:t>
      </w:r>
      <w:r>
        <w:rPr>
          <w:rFonts w:cs="Times New Roman"/>
          <w:sz w:val="20"/>
          <w:szCs w:val="20"/>
        </w:rPr>
        <w:t xml:space="preserve"> (Face-to-face: 45; App: 30)</w:t>
      </w:r>
      <w:r w:rsidRPr="007205C6">
        <w:rPr>
          <w:rFonts w:cs="Times New Roman"/>
          <w:sz w:val="20"/>
          <w:szCs w:val="20"/>
        </w:rPr>
        <w:t xml:space="preserve">. The most prescribed drugs </w:t>
      </w:r>
      <w:r>
        <w:rPr>
          <w:rFonts w:cs="Times New Roman"/>
          <w:sz w:val="20"/>
          <w:szCs w:val="20"/>
        </w:rPr>
        <w:t xml:space="preserve">in our sample </w:t>
      </w:r>
      <w:r w:rsidRPr="007205C6">
        <w:rPr>
          <w:rFonts w:cs="Times New Roman"/>
          <w:sz w:val="20"/>
          <w:szCs w:val="20"/>
        </w:rPr>
        <w:t>were non-steroidal anti-inflammatory drugs (30.6%), followed by analgesics (17.33%) and muscle relaxants (9.33%)</w:t>
      </w:r>
      <w:r>
        <w:rPr>
          <w:rFonts w:cs="Times New Roman"/>
          <w:sz w:val="20"/>
          <w:szCs w:val="20"/>
        </w:rPr>
        <w:t xml:space="preserve">. This proportion was </w:t>
      </w:r>
      <w:r w:rsidRPr="00565584">
        <w:rPr>
          <w:rFonts w:cs="Times New Roman"/>
          <w:sz w:val="20"/>
          <w:szCs w:val="20"/>
        </w:rPr>
        <w:t xml:space="preserve">maintained at the </w:t>
      </w:r>
      <w:r>
        <w:rPr>
          <w:rFonts w:cs="Times New Roman"/>
          <w:sz w:val="20"/>
          <w:szCs w:val="20"/>
        </w:rPr>
        <w:t>f</w:t>
      </w:r>
      <w:r w:rsidRPr="00565584">
        <w:rPr>
          <w:rFonts w:cs="Times New Roman"/>
          <w:sz w:val="20"/>
          <w:szCs w:val="20"/>
        </w:rPr>
        <w:t>ace-to-face</w:t>
      </w:r>
      <w:r>
        <w:rPr>
          <w:rFonts w:cs="Times New Roman"/>
          <w:sz w:val="20"/>
          <w:szCs w:val="20"/>
        </w:rPr>
        <w:t xml:space="preserve"> (26.66%, 15.55% and 8.88%, respectively) and the self-managed groups (36.66%, 20% and 10%, respectively); n=19 </w:t>
      </w:r>
      <w:r w:rsidRPr="007205C6">
        <w:rPr>
          <w:rFonts w:cs="Times New Roman"/>
          <w:sz w:val="20"/>
          <w:szCs w:val="20"/>
        </w:rPr>
        <w:t xml:space="preserve">participants </w:t>
      </w:r>
      <w:r>
        <w:rPr>
          <w:rFonts w:cs="Times New Roman"/>
          <w:sz w:val="20"/>
          <w:szCs w:val="20"/>
        </w:rPr>
        <w:t>(</w:t>
      </w:r>
      <w:r w:rsidRPr="007205C6">
        <w:rPr>
          <w:rFonts w:cs="Times New Roman"/>
          <w:sz w:val="20"/>
          <w:szCs w:val="20"/>
        </w:rPr>
        <w:t>38%</w:t>
      </w:r>
      <w:r>
        <w:rPr>
          <w:rFonts w:cs="Times New Roman"/>
          <w:sz w:val="20"/>
          <w:szCs w:val="20"/>
        </w:rPr>
        <w:t>)</w:t>
      </w:r>
      <w:r w:rsidRPr="007205C6">
        <w:rPr>
          <w:rFonts w:cs="Times New Roman"/>
          <w:sz w:val="20"/>
          <w:szCs w:val="20"/>
        </w:rPr>
        <w:t xml:space="preserve"> did not report taking drugs.</w:t>
      </w:r>
    </w:p>
    <w:p w14:paraId="2AA5144B" w14:textId="77777777" w:rsidR="009123F3" w:rsidRDefault="00EE506C"/>
    <w:sectPr w:rsidR="009123F3" w:rsidSect="0093429D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6BDED" w14:textId="77777777" w:rsidR="00EE506C" w:rsidRDefault="00EE506C" w:rsidP="0028601E">
      <w:pPr>
        <w:spacing w:before="0" w:after="0"/>
      </w:pPr>
      <w:r>
        <w:separator/>
      </w:r>
    </w:p>
  </w:endnote>
  <w:endnote w:type="continuationSeparator" w:id="0">
    <w:p w14:paraId="6E9B46B1" w14:textId="77777777" w:rsidR="00EE506C" w:rsidRDefault="00EE506C" w:rsidP="0028601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59B357" w14:textId="77777777" w:rsidR="00995F6A" w:rsidRPr="00577C4C" w:rsidRDefault="0039442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95B01DA" wp14:editId="0362ABD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D60DD6" w14:textId="77777777" w:rsidR="00995F6A" w:rsidRPr="00577C4C" w:rsidRDefault="0039442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95B01D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0CD60DD6" w14:textId="77777777" w:rsidR="00995F6A" w:rsidRPr="00577C4C" w:rsidRDefault="0039442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5C2526" w14:textId="77777777" w:rsidR="00995F6A" w:rsidRPr="00577C4C" w:rsidRDefault="0039442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B680271" wp14:editId="60329BF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405309" w14:textId="77777777" w:rsidR="00995F6A" w:rsidRPr="00577C4C" w:rsidRDefault="0039442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B68027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6C405309" w14:textId="77777777" w:rsidR="00995F6A" w:rsidRPr="00577C4C" w:rsidRDefault="0039442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3A642" w14:textId="77777777" w:rsidR="00EE506C" w:rsidRDefault="00EE506C" w:rsidP="0028601E">
      <w:pPr>
        <w:spacing w:before="0" w:after="0"/>
      </w:pPr>
      <w:r>
        <w:separator/>
      </w:r>
    </w:p>
  </w:footnote>
  <w:footnote w:type="continuationSeparator" w:id="0">
    <w:p w14:paraId="62F5E476" w14:textId="77777777" w:rsidR="00EE506C" w:rsidRDefault="00EE506C" w:rsidP="0028601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E5E3D3" w14:textId="2FACA13C" w:rsidR="00995F6A" w:rsidRDefault="0039442C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01E"/>
    <w:rsid w:val="000774E2"/>
    <w:rsid w:val="00081681"/>
    <w:rsid w:val="001151BB"/>
    <w:rsid w:val="0028601E"/>
    <w:rsid w:val="0039442C"/>
    <w:rsid w:val="003B36B9"/>
    <w:rsid w:val="00425A60"/>
    <w:rsid w:val="00426FDA"/>
    <w:rsid w:val="004B66A9"/>
    <w:rsid w:val="004E5B1A"/>
    <w:rsid w:val="006F0EB2"/>
    <w:rsid w:val="00794D4E"/>
    <w:rsid w:val="00A136AF"/>
    <w:rsid w:val="00A46327"/>
    <w:rsid w:val="00AF67AF"/>
    <w:rsid w:val="00BD61E8"/>
    <w:rsid w:val="00C250B5"/>
    <w:rsid w:val="00C4569D"/>
    <w:rsid w:val="00CC3869"/>
    <w:rsid w:val="00E11835"/>
    <w:rsid w:val="00EE506C"/>
    <w:rsid w:val="00F7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570951"/>
  <w14:defaultImageDpi w14:val="32767"/>
  <w15:chartTrackingRefBased/>
  <w15:docId w15:val="{1B45BFCD-F5E0-DC42-9C81-1A76153DE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8601E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250B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8601E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8601E"/>
    <w:pPr>
      <w:tabs>
        <w:tab w:val="center" w:pos="4252"/>
        <w:tab w:val="right" w:pos="8504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28601E"/>
    <w:rPr>
      <w:rFonts w:ascii="Times New Roman" w:hAnsi="Times New Roman"/>
      <w:szCs w:val="22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28601E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601E"/>
    <w:rPr>
      <w:rFonts w:ascii="Times New Roman" w:hAnsi="Times New Roman"/>
      <w:szCs w:val="2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C250B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83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67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Sitges Quiros</dc:creator>
  <cp:keywords/>
  <dc:description/>
  <cp:lastModifiedBy>Carolina Sitges Quiros</cp:lastModifiedBy>
  <cp:revision>7</cp:revision>
  <dcterms:created xsi:type="dcterms:W3CDTF">2021-07-13T17:07:00Z</dcterms:created>
  <dcterms:modified xsi:type="dcterms:W3CDTF">2022-03-13T16:58:00Z</dcterms:modified>
</cp:coreProperties>
</file>